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4182" w:rsidRPr="00BE0F59" w:rsidRDefault="002B2471" w:rsidP="002B2471">
      <w:pPr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</w:t>
      </w:r>
      <w:r>
        <w:rPr>
          <w:rFonts w:ascii="Times New Roman" w:hAnsi="Times New Roman" w:cs="Times New Roman"/>
          <w:sz w:val="24"/>
          <w:szCs w:val="24"/>
        </w:rPr>
        <w:t>ble S</w:t>
      </w:r>
      <w:r w:rsidR="0033650D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C34182" w:rsidRPr="00BE0F59">
        <w:rPr>
          <w:rFonts w:ascii="Times New Roman" w:hAnsi="Times New Roman" w:cs="Times New Roman"/>
          <w:sz w:val="24"/>
          <w:szCs w:val="24"/>
        </w:rPr>
        <w:t>Eighty-</w:t>
      </w:r>
      <w:r w:rsidR="0033650D">
        <w:rPr>
          <w:rFonts w:ascii="Times New Roman" w:hAnsi="Times New Roman" w:cs="Times New Roman"/>
          <w:sz w:val="24"/>
          <w:szCs w:val="24"/>
        </w:rPr>
        <w:t>two</w:t>
      </w:r>
      <w:bookmarkStart w:id="0" w:name="_GoBack"/>
      <w:bookmarkEnd w:id="0"/>
      <w:r w:rsidR="00C34182" w:rsidRPr="00BE0F59">
        <w:rPr>
          <w:rFonts w:ascii="Times New Roman" w:hAnsi="Times New Roman" w:cs="Times New Roman"/>
          <w:sz w:val="24"/>
          <w:szCs w:val="24"/>
        </w:rPr>
        <w:t xml:space="preserve"> </w:t>
      </w:r>
      <w:r w:rsidR="0033650D" w:rsidRPr="00344E6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rognostic-related</w:t>
      </w:r>
      <w:r w:rsidR="0033650D" w:rsidRPr="00BE0F59">
        <w:rPr>
          <w:rFonts w:ascii="Times New Roman" w:hAnsi="Times New Roman" w:cs="Times New Roman"/>
          <w:sz w:val="24"/>
          <w:szCs w:val="24"/>
        </w:rPr>
        <w:t xml:space="preserve"> </w:t>
      </w:r>
      <w:r w:rsidR="00C34182" w:rsidRPr="00BE0F59">
        <w:rPr>
          <w:rFonts w:ascii="Times New Roman" w:hAnsi="Times New Roman" w:cs="Times New Roman"/>
          <w:sz w:val="24"/>
          <w:szCs w:val="24"/>
        </w:rPr>
        <w:t>DNA repair genes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077D9D" w:rsidRPr="00BE0F59" w:rsidTr="00E43128"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077D9D" w:rsidRPr="00BE0F59" w:rsidRDefault="00077D9D" w:rsidP="00E43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R.95L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R.95H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077D9D" w:rsidRPr="00BE0F59" w:rsidTr="00E43128">
        <w:tc>
          <w:tcPr>
            <w:tcW w:w="1659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RF4L2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11430 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06115 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16772 </w:t>
            </w:r>
          </w:p>
        </w:tc>
        <w:tc>
          <w:tcPr>
            <w:tcW w:w="1660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0024 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ENT4A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57489 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16804 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99979 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49889 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D9A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30685 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74617 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90348 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3456 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GR1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90475 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15051 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72879 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0203 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KLE1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22555 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49976 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49288 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9611 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PA3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36459 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07287 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66475 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3955 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LH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94682 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28614 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66018 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4465 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C7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29848 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69014 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94940 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5126 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P1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73974 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52049 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96403 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3198 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PS2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76927 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28032 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128147 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1771 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P10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33359 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07935 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59424 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9827 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S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38100 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98087 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79896 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4064 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NCE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74560 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50768 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98948 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41009 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RIP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0873 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0002 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63285 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7784 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F1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95565 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33168 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62636 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2759 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KN2D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66739 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37391 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97007 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1511 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ID2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86560 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96320 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87026 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7920 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IMELESS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76350 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55028 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98148 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3625 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VSSA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78521 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17573 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01506 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1001 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MO1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10489 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01889 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19163 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6728 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SH4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0555 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0001 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99116 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5506 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MY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77972 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95390 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69128 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9819 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FFO1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4631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4842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0167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42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BE2N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1173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1774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61436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7521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MAP1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7365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9262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9308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7573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NAT1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2939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0814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778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644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CO2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1392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3324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3116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2901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SD2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0751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8403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6183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6539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NA2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7971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632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9997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687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RX1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8393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2528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4519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822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M3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206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4825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9347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2778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TUB1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6853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2997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0901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6966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X4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8674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87127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467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9594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ZR1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8078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6312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0934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798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BTB1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03368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0845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054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484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DR48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3753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0508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3536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0031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D1L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5297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2701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68953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3571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BE2A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9332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261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6765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1226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LE2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5628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0867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7037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2535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PA2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6576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5398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7882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0091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PLOC4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3746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964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8465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7516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LIG1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2487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2797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3122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6772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1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0058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1077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9367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8622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LD1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6286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8225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5186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2555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CLRE1C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79484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8554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7292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121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SMD14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4044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1518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7615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604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F2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053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4117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8649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7357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YA1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44737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1975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07841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6702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AF1A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7207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2466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2597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1668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IAS4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7555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1604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7225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998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TEL1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3287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5146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4402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1298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RD1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4297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3966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5309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748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ME2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993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45655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6444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1925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AB2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5294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4264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7354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4098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INS4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5765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07418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1713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0251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LQ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7164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427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3911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6991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OPBP1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2874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0049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6246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3178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P73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827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09441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8757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774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SH5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7476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3273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2759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608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LD2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984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2354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7381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896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ONSL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5301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7229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5948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465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MSY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09494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84308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7582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677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TN2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668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3353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0185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4005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C14B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7603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6559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4411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53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XO5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2678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6009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502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845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T1L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3785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51968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02461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1E-05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O80B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6503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05172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8195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6271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LE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1362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04036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6123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026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YA3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7205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0652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8965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4533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BTB7A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8155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9819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8123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708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O80D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9109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73972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1756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9118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RCC6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293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0358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5508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551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DX11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00488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5035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1071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481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LR2C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0561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7034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64633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656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D9B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6071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9671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8739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7066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PM1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4266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2092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6444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18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PS6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1003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3366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8699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676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BAM2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3333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3509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5631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5586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SMCE3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16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0355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6382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7414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RF4L1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9735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5291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4386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252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MCHD1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3666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0854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9645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087</w:t>
            </w:r>
          </w:p>
        </w:tc>
      </w:tr>
      <w:tr w:rsidR="00077D9D" w:rsidRPr="00BE0F59" w:rsidTr="00E43128"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RIP1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2622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6878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3541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077D9D" w:rsidRPr="00BE0F59" w:rsidRDefault="00077D9D" w:rsidP="00E4312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0F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321</w:t>
            </w:r>
          </w:p>
        </w:tc>
      </w:tr>
    </w:tbl>
    <w:p w:rsidR="00A53AA3" w:rsidRDefault="00A53AA3" w:rsidP="00C34182">
      <w:pPr>
        <w:jc w:val="left"/>
      </w:pPr>
    </w:p>
    <w:sectPr w:rsidR="00A53A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6708" w:rsidRDefault="00F26708" w:rsidP="00C34182">
      <w:r>
        <w:separator/>
      </w:r>
    </w:p>
  </w:endnote>
  <w:endnote w:type="continuationSeparator" w:id="0">
    <w:p w:rsidR="00F26708" w:rsidRDefault="00F26708" w:rsidP="00C341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6708" w:rsidRDefault="00F26708" w:rsidP="00C34182">
      <w:r>
        <w:separator/>
      </w:r>
    </w:p>
  </w:footnote>
  <w:footnote w:type="continuationSeparator" w:id="0">
    <w:p w:rsidR="00F26708" w:rsidRDefault="00F26708" w:rsidP="00C341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7F1"/>
    <w:rsid w:val="00077D9D"/>
    <w:rsid w:val="002B2471"/>
    <w:rsid w:val="0033650D"/>
    <w:rsid w:val="005622EA"/>
    <w:rsid w:val="005C1974"/>
    <w:rsid w:val="00A53AA3"/>
    <w:rsid w:val="00B926F7"/>
    <w:rsid w:val="00C34182"/>
    <w:rsid w:val="00F26708"/>
    <w:rsid w:val="00FE2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628EEB"/>
  <w15:chartTrackingRefBased/>
  <w15:docId w15:val="{3C4817FE-8876-4744-B4F7-41FB0BCC4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41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41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41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41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4182"/>
    <w:rPr>
      <w:sz w:val="18"/>
      <w:szCs w:val="18"/>
    </w:rPr>
  </w:style>
  <w:style w:type="table" w:styleId="a7">
    <w:name w:val="Table Grid"/>
    <w:basedOn w:val="a1"/>
    <w:uiPriority w:val="39"/>
    <w:rsid w:val="00C341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47</Words>
  <Characters>3122</Characters>
  <Application>Microsoft Office Word</Application>
  <DocSecurity>0</DocSecurity>
  <Lines>26</Lines>
  <Paragraphs>7</Paragraphs>
  <ScaleCrop>false</ScaleCrop>
  <Company/>
  <LinksUpToDate>false</LinksUpToDate>
  <CharactersWithSpaces>3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Ming</dc:creator>
  <cp:keywords/>
  <dc:description/>
  <cp:lastModifiedBy>JerryMing</cp:lastModifiedBy>
  <cp:revision>5</cp:revision>
  <dcterms:created xsi:type="dcterms:W3CDTF">2021-05-03T15:19:00Z</dcterms:created>
  <dcterms:modified xsi:type="dcterms:W3CDTF">2021-05-11T13:35:00Z</dcterms:modified>
</cp:coreProperties>
</file>